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1171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FCF9643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B9B593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9C458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7341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B1C1C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62CB2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17657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3D0B79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BAA9E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143C9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6424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DEC0F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89D556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E1143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6C2FE9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1F74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CA7E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D19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389A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3EB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0D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CCB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6DF2B" w14:textId="77777777" w:rsidR="0068643A" w:rsidRPr="00FD6E06" w:rsidRDefault="00BC61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C39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03B03" w14:textId="1A3F15D3" w:rsidR="00C35EA9" w:rsidRDefault="00C35E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2, line </w:t>
            </w:r>
            <w:r w:rsidR="001F3A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752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 w:rsidR="001F3A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Abstract)</w:t>
            </w:r>
          </w:p>
          <w:p w14:paraId="4E74A05B" w14:textId="3066F28C" w:rsidR="00C35EA9" w:rsidRPr="00FD6E06" w:rsidRDefault="00C35E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1F3A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752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2752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F3A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52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2B44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in text)</w:t>
            </w:r>
          </w:p>
        </w:tc>
      </w:tr>
      <w:tr w:rsidR="0068643A" w:rsidRPr="00FD6E06" w14:paraId="354089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498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D8C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BC6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DD4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F43BD" w14:textId="77777777" w:rsidR="0068643A" w:rsidRPr="00FD6E06" w:rsidRDefault="002B44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69DCE" w14:textId="77777777" w:rsidR="0068643A" w:rsidRPr="00FD6E06" w:rsidRDefault="002B44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57B0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83B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898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E15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D1D68" w14:textId="77777777" w:rsidR="0068643A" w:rsidRPr="00FD6E06" w:rsidRDefault="002B44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DDB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50F39" w14:textId="0073E7D1" w:rsidR="0027522D" w:rsidRPr="00FD6E06" w:rsidRDefault="002B4454" w:rsidP="00275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1F3A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E816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  <w:p w14:paraId="19F5E4D0" w14:textId="7873B33B" w:rsidR="002B4454" w:rsidRPr="00FD6E06" w:rsidRDefault="002B44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87453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05C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B321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78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B94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BB0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59F47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C55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0142F" w14:textId="5FA2D125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E100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, line 7; Page 2</w:t>
            </w:r>
            <w:r w:rsidR="003079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E100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3079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68C409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5F7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911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283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D9AB5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4F4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367DB" w14:textId="44829180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3079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079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BA602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92E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7F3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EB9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04B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FB126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BFE42" w14:textId="77777777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2140E8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4FC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7E89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D33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D9C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7BA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7C570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E32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ED503" w14:textId="13D5AB05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420C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</w:t>
            </w:r>
          </w:p>
        </w:tc>
      </w:tr>
      <w:tr w:rsidR="0068643A" w:rsidRPr="00FD6E06" w14:paraId="73CB3F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F93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F47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C46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9B742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82B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BB27C" w14:textId="552617E2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420C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</w:t>
            </w:r>
          </w:p>
        </w:tc>
      </w:tr>
      <w:tr w:rsidR="0068643A" w:rsidRPr="00FD6E06" w14:paraId="05970D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92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1E0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EA7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CF335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B16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5CD04" w14:textId="0DF430B1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420C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2</w:t>
            </w:r>
          </w:p>
        </w:tc>
      </w:tr>
      <w:tr w:rsidR="00BB4AE3" w:rsidRPr="00FD6E06" w14:paraId="3C9B701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ED31C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ACBF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70E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AB5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D40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915CE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671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8A9F4" w14:textId="77777777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5</w:t>
            </w:r>
          </w:p>
        </w:tc>
      </w:tr>
      <w:tr w:rsidR="0068643A" w:rsidRPr="00FD6E06" w14:paraId="3B5E64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66F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354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F056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DAF4EC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E2CFF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0DA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9ED08" w14:textId="01BB7DD4" w:rsidR="0068643A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F7B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7C6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F7B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  <w:p w14:paraId="2F870A3F" w14:textId="77777777" w:rsidR="007C69F5" w:rsidRDefault="007C69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6AA0F185" w14:textId="77777777" w:rsidR="007C69F5" w:rsidRPr="00FD6E06" w:rsidRDefault="007C69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 SPIDER tool, an alternative to PICO, is used here as it is more appropriate to this qualitative synthesis.</w:t>
            </w:r>
          </w:p>
        </w:tc>
      </w:tr>
      <w:tr w:rsidR="00BB4AE3" w:rsidRPr="00FD6E06" w14:paraId="4CA538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5435E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2D30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A40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C6F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350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1F98F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FBC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08438" w14:textId="082292B4" w:rsidR="0068643A" w:rsidRPr="00FD6E06" w:rsidRDefault="00495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8, line 10; </w:t>
            </w:r>
            <w:r w:rsidR="007F37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8A60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7F37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8A60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73943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8E9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B23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5B9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7D695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FEB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0DB49" w14:textId="051B11F0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7E5E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952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7E5E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</w:p>
        </w:tc>
      </w:tr>
      <w:tr w:rsidR="0068643A" w:rsidRPr="00FD6E06" w14:paraId="34913B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D56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15E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A7D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F92FF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71C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8A7FC" w14:textId="4ABB93A3" w:rsidR="0068643A" w:rsidRPr="00FD6E06" w:rsidRDefault="00E71D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5B5880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EA62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C651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B7A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DDA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D33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ACEE9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08B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FF211" w14:textId="05A97E3A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F207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F207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347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05E46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D78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241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370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16ED3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53E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A1C59" w14:textId="26208F41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9A1C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11F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9A1C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11F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4531BD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21E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40D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E7D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39CD5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447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BAB92" w14:textId="02679725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615B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32E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615B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32E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199C16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36F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A4F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547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E8025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6AD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80DF4" w14:textId="1E88733D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382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5F4F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382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F4F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0AB924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B8D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412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D22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30FA7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C3B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77D27" w14:textId="4FC442CB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602D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5F4F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602D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F4F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68643A" w:rsidRPr="00FD6E06" w14:paraId="6B7753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95C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7D5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3AD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315FC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F37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819ED" w14:textId="261AAE0E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D44D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5F4F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D44D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F4F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BB4AE3" w:rsidRPr="00FD6E06" w14:paraId="6FF0268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E084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363E80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376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2AB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BFD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9F9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A3E86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D4D1B" w14:textId="77777777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27E1A6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8A7C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A9F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76E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B07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5A7FD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A79C3" w14:textId="77777777" w:rsidR="0068643A" w:rsidRPr="00FD6E06" w:rsidRDefault="007F37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4F45F8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80F8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97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3A4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1E801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E2F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8CEDA" w14:textId="098ACE82" w:rsidR="0068643A" w:rsidRPr="00FD6E06" w:rsidRDefault="00851F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D19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B32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AD19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8B32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DE0CAE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1B22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D7D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FD7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89A0E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AF0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D9599" w14:textId="6B00689E" w:rsidR="0068643A" w:rsidRPr="00FD6E06" w:rsidRDefault="00851F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736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B32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5736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8B32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60FC6E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4BB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7CC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6B5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A0B7D" w14:textId="4D225BA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777DA" w14:textId="3A235ACE" w:rsidR="0068643A" w:rsidRPr="00FD6E06" w:rsidRDefault="00D00E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DBDF0" w14:textId="35FFC067" w:rsidR="0068643A" w:rsidRPr="00FD6E06" w:rsidRDefault="00D00E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E6FFF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A64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B3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A26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C07F4" w14:textId="77777777" w:rsidR="0068643A" w:rsidRPr="00FD6E06" w:rsidRDefault="007F37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A14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CCB4C" w14:textId="0F3EE6DB" w:rsidR="0068643A" w:rsidRPr="00FD6E06" w:rsidRDefault="00851F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6D46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B32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6D46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8B32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bookmarkStart w:id="0" w:name="_GoBack"/>
            <w:bookmarkEnd w:id="0"/>
          </w:p>
        </w:tc>
      </w:tr>
    </w:tbl>
    <w:p w14:paraId="29B313C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D5FC4" w14:textId="77777777" w:rsidR="008825F4" w:rsidRDefault="008825F4" w:rsidP="00FD6E06">
      <w:pPr>
        <w:spacing w:after="0" w:line="240" w:lineRule="auto"/>
      </w:pPr>
      <w:r>
        <w:separator/>
      </w:r>
    </w:p>
  </w:endnote>
  <w:endnote w:type="continuationSeparator" w:id="0">
    <w:p w14:paraId="6F568A89" w14:textId="77777777" w:rsidR="008825F4" w:rsidRDefault="008825F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D69E6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2A32837" wp14:editId="684A840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DCB31" w14:textId="77777777" w:rsidR="008825F4" w:rsidRDefault="008825F4" w:rsidP="00FD6E06">
      <w:pPr>
        <w:spacing w:after="0" w:line="240" w:lineRule="auto"/>
      </w:pPr>
      <w:r>
        <w:separator/>
      </w:r>
    </w:p>
  </w:footnote>
  <w:footnote w:type="continuationSeparator" w:id="0">
    <w:p w14:paraId="6A99B340" w14:textId="77777777" w:rsidR="008825F4" w:rsidRDefault="008825F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7A8F2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69F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BD3387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32E46"/>
    <w:rsid w:val="00144349"/>
    <w:rsid w:val="001E4CA1"/>
    <w:rsid w:val="001F3A4E"/>
    <w:rsid w:val="002253F7"/>
    <w:rsid w:val="0027522D"/>
    <w:rsid w:val="002B4454"/>
    <w:rsid w:val="003079EA"/>
    <w:rsid w:val="003347F2"/>
    <w:rsid w:val="00382844"/>
    <w:rsid w:val="00420C18"/>
    <w:rsid w:val="004952F0"/>
    <w:rsid w:val="004C6AE3"/>
    <w:rsid w:val="005736B9"/>
    <w:rsid w:val="005F4F9F"/>
    <w:rsid w:val="00602D56"/>
    <w:rsid w:val="00615B29"/>
    <w:rsid w:val="00664936"/>
    <w:rsid w:val="0068643A"/>
    <w:rsid w:val="006D46B5"/>
    <w:rsid w:val="00750A0E"/>
    <w:rsid w:val="007924AC"/>
    <w:rsid w:val="007C69F5"/>
    <w:rsid w:val="007E5E92"/>
    <w:rsid w:val="007F37D5"/>
    <w:rsid w:val="00851F5B"/>
    <w:rsid w:val="008825F4"/>
    <w:rsid w:val="008A604C"/>
    <w:rsid w:val="008B32A3"/>
    <w:rsid w:val="009A1C23"/>
    <w:rsid w:val="009B20D2"/>
    <w:rsid w:val="009B22D0"/>
    <w:rsid w:val="00A0782F"/>
    <w:rsid w:val="00AD1998"/>
    <w:rsid w:val="00AF7BB9"/>
    <w:rsid w:val="00B567D4"/>
    <w:rsid w:val="00B84181"/>
    <w:rsid w:val="00BB4AE3"/>
    <w:rsid w:val="00BC612C"/>
    <w:rsid w:val="00C11F8B"/>
    <w:rsid w:val="00C35EA9"/>
    <w:rsid w:val="00CA6DD4"/>
    <w:rsid w:val="00D00EFC"/>
    <w:rsid w:val="00D44D7C"/>
    <w:rsid w:val="00E1006B"/>
    <w:rsid w:val="00E71D3B"/>
    <w:rsid w:val="00E81606"/>
    <w:rsid w:val="00E9372B"/>
    <w:rsid w:val="00EE17D5"/>
    <w:rsid w:val="00F207BC"/>
    <w:rsid w:val="00F41EC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C9D52"/>
  <w15:docId w15:val="{4B39A8F7-3922-4A01-8A6E-9771FF8EA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hoebe McK</cp:lastModifiedBy>
  <cp:revision>2</cp:revision>
  <dcterms:created xsi:type="dcterms:W3CDTF">2020-11-23T20:08:00Z</dcterms:created>
  <dcterms:modified xsi:type="dcterms:W3CDTF">2020-11-23T20:08:00Z</dcterms:modified>
</cp:coreProperties>
</file>